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EF3" w:rsidRPr="00E818D2" w:rsidRDefault="008851A0" w:rsidP="00E818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bookmarkStart w:id="0" w:name="_GoBack"/>
      <w:bookmarkEnd w:id="0"/>
    </w:p>
    <w:p w:rsidR="00E818D2" w:rsidRPr="00E818D2" w:rsidRDefault="00E818D2" w:rsidP="00E818D2">
      <w:pPr>
        <w:spacing w:line="240" w:lineRule="auto"/>
        <w:rPr>
          <w:rFonts w:cs="Times New Roman"/>
          <w:sz w:val="16"/>
          <w:szCs w:val="16"/>
        </w:rPr>
      </w:pPr>
    </w:p>
    <w:tbl>
      <w:tblPr>
        <w:tblW w:w="31660" w:type="dxa"/>
        <w:tblInd w:w="118" w:type="dxa"/>
        <w:tblLook w:val="04A0" w:firstRow="1" w:lastRow="0" w:firstColumn="1" w:lastColumn="0" w:noHBand="0" w:noVBand="1"/>
      </w:tblPr>
      <w:tblGrid>
        <w:gridCol w:w="1359"/>
        <w:gridCol w:w="1206"/>
        <w:gridCol w:w="1159"/>
        <w:gridCol w:w="1205"/>
        <w:gridCol w:w="1007"/>
        <w:gridCol w:w="1204"/>
        <w:gridCol w:w="1101"/>
        <w:gridCol w:w="1204"/>
        <w:gridCol w:w="1101"/>
        <w:gridCol w:w="1204"/>
        <w:gridCol w:w="1101"/>
        <w:gridCol w:w="1204"/>
        <w:gridCol w:w="1101"/>
        <w:gridCol w:w="1204"/>
        <w:gridCol w:w="1101"/>
        <w:gridCol w:w="1204"/>
        <w:gridCol w:w="1158"/>
        <w:gridCol w:w="1204"/>
        <w:gridCol w:w="1101"/>
        <w:gridCol w:w="1204"/>
        <w:gridCol w:w="1158"/>
        <w:gridCol w:w="1204"/>
        <w:gridCol w:w="1101"/>
        <w:gridCol w:w="1204"/>
        <w:gridCol w:w="1101"/>
        <w:gridCol w:w="814"/>
        <w:gridCol w:w="814"/>
        <w:gridCol w:w="814"/>
      </w:tblGrid>
      <w:tr w:rsidR="00E818D2" w:rsidRPr="00E818D2" w:rsidTr="00E818D2">
        <w:trPr>
          <w:trHeight w:val="300"/>
        </w:trPr>
        <w:tc>
          <w:tcPr>
            <w:tcW w:w="13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BMPER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FBLN2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FRZB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MEDAG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AMR1</w:t>
            </w:r>
          </w:p>
        </w:tc>
        <w:tc>
          <w:tcPr>
            <w:tcW w:w="237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DGFRL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DPN</w:t>
            </w:r>
          </w:p>
        </w:tc>
        <w:tc>
          <w:tcPr>
            <w:tcW w:w="237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ERP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ZC2HC1C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GUSB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PL13A</w:t>
            </w:r>
          </w:p>
        </w:tc>
      </w:tr>
      <w:tr w:rsidR="00E818D2" w:rsidRPr="00E818D2" w:rsidTr="00E818D2">
        <w:trPr>
          <w:trHeight w:val="31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NAseq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avgCt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avgC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avgCt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16 (27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5 (18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1 (31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8 (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90 (30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39 (14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2 (26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5 (12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21 (29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8 (2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53 (29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51 (2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9 (28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78 (2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6 (25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0 (12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5 (28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57 (4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31 (25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2 (18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19 (28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8 (1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74 (35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3 (6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98 (29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78 (10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31 (32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29 (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1 (30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16 (9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15 (27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23 (9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25 (29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1 (2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85 (31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40 (1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83 (30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84 (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1 (26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2 (13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32 (29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7 (2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29 (27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29 (14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5 (29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5 (1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79 (35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7 (9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N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41 (26.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47 (24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32 (31.7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62 (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28 (29.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33 (8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1 (26.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5 (11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5 (29.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7 (2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37 (29.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30 (1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5 (28.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46 (1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8 (25.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2 (12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10 (29.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83 (1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73 (25.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3 (18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4 (28.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8 (1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5 (34.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33 (2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3.8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37 (35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02 (1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99 (32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50 (3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7 (34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20 (4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38 (34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87 (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5.62 (27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06 (17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27 (30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67 (1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5.58 (27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01 (11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09 (32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83 (1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66 (30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87 (22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27 (35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66 (1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38 (29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26 (7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39 (34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95 (183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7.9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80 (34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85 (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79 (31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19 (2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29 (32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96 (1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22 (33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42 (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6.32 (26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10 (18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92 (3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31 (4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3.00 (3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08 (1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81 (29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62 (4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38 (30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14 (6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74 (33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15 (1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5.13 (27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33 (16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1.87 (37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03 (12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6.3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43 (30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21 (3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55 (35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2 (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97 (32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00 (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65 (29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49 (2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65 (28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08 (2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79 (30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35 (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1.20 (28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90 (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5 (29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89 (1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00 (28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13 (13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83 (30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83 (4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50 (26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79 (11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41 (36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10 (6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6.1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14 (31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99 (4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47 (30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68 (3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87 (34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79 (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21 (3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56 (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5.64 (26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03 (8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73 (29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28 (4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7.85 (24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4.58 (34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12 (29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3 (2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32 (31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55 (4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28 (32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54 (3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58 (28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65 (5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4.57 (33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3.64 (73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6.1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95 (29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06 (1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25 (28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42 (1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21 (32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03 (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6.23 (31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5.30 (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24 (24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30 (20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15 (25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22 (8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74 (27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54 (1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10 (26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66 (2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65 (22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99 (47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7 (26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3 (3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19 (25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24 (3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4.75 (28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4.72 (156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41 (36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37 (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88 (34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9 (1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3 (3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63 (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0 (31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15 (1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6.09 (27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47 (11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68 (31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06 (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6.70 (27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64 (9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38 (32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44 (1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43 (30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18 (13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86 (34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04 (2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64 (29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56 (4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5.69 (34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4.23 (111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02 (32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00 (2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79 (31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88 (2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09 (34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06 (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2 (30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13 (1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41 (26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77 (14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10 (29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39 (4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5.45 (25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15 (25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81 (30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49 (2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21 (29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64 (9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76 (31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82 (2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51 (27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77 (5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2.85 (33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3.04 (48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5.6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12 (32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5.26 (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40 (33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05 (1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91 (31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73 (3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6.06 (33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91 (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65 (30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87 (7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73 (28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58 (1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87 (33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25 (6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60 (31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43 (2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18 (27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6 (4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67 (30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55 (1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95 (33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61 (4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3.93 (39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0.28 (7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5.4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42 (33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67 (2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77 (31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44 (32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11 (33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89 (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7 (31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72 (1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5.49 (28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44 (5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5.33 (29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34 (8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7.81 (26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76 (19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84 (31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12 (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95 (31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87 (11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51 (33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25 (1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56 (30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29 (3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22 (36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2.95 (46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8.6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33 (27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34 (1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28 (28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0.56 (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34 (30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12 (13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79 (28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59 (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59 (23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23 (9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01 (23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13 (7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55 (23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72 (9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7 (25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37 (2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98 (23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93 (22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72 (27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24 (1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81 (24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78 (55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22 (32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>-0.12 (5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23 (31.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3.16 (2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05 (29.9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36 (30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.25 (30.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09 (51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70 (30.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26 (6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6.79 (23.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40 (44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67 (27.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28 (8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4.07 (26.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13 (64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1.65 (29.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2.22 (28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54 (26.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98 (23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28 (32.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-4.27 (9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63 (26.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.44 (87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76 (32.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.51 (67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5.4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cordanc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≥2-fold Up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82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1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82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1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73%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≥2-fold Down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 (+3 weak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55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82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73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8D2" w:rsidRPr="00E818D2" w:rsidTr="00E818D2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Discordant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45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7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7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7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8D2" w:rsidRPr="00E818D2" w:rsidTr="00E818D2">
        <w:trPr>
          <w:trHeight w:val="360"/>
        </w:trPr>
        <w:tc>
          <w:tcPr>
            <w:tcW w:w="13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Patients R</w:t>
            </w:r>
            <w:r w:rsidRPr="00E818D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18D2" w:rsidRPr="00E818D2" w:rsidTr="00E818D2">
        <w:trPr>
          <w:trHeight w:val="31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REST P(H1)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0.002 DOW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0.01 UP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0.00 UP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 xml:space="preserve">  0.02 UP *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0.001 UP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7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0.001 DOW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sz w:val="16"/>
                <w:szCs w:val="16"/>
              </w:rPr>
              <w:t xml:space="preserve">  0.001 UP *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8D2" w:rsidRPr="00E818D2" w:rsidRDefault="00E818D2" w:rsidP="00E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8D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E818D2" w:rsidRDefault="00E818D2" w:rsidP="00E818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PCR: ddCt (avgCt)</w:t>
      </w:r>
    </w:p>
    <w:p w:rsidR="00E818D2" w:rsidRDefault="00E818D2" w:rsidP="00E818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seq: log2FC (FPKM)</w:t>
      </w:r>
    </w:p>
    <w:p w:rsidR="00E818D2" w:rsidRPr="00E818D2" w:rsidRDefault="00E818D2" w:rsidP="00E818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18D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18D2">
        <w:rPr>
          <w:rFonts w:ascii="Times New Roman" w:hAnsi="Times New Roman" w:cs="Times New Roman"/>
          <w:sz w:val="24"/>
          <w:szCs w:val="24"/>
        </w:rPr>
        <w:t xml:space="preserve">REST analysis of qPCR data (patient </w:t>
      </w:r>
      <w:r>
        <w:rPr>
          <w:rFonts w:ascii="Times New Roman" w:hAnsi="Times New Roman" w:cs="Times New Roman"/>
          <w:sz w:val="24"/>
          <w:szCs w:val="24"/>
        </w:rPr>
        <w:t xml:space="preserve">vs normal) excluded three samples with &lt; 2-fold change in RNAseq data.  </w:t>
      </w:r>
    </w:p>
    <w:sectPr w:rsidR="00E818D2" w:rsidRPr="00E818D2" w:rsidSect="00E92A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76E18"/>
    <w:multiLevelType w:val="hybridMultilevel"/>
    <w:tmpl w:val="E1E22704"/>
    <w:lvl w:ilvl="0" w:tplc="084EEF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AAB"/>
    <w:rsid w:val="00384845"/>
    <w:rsid w:val="008851A0"/>
    <w:rsid w:val="00C42EF3"/>
    <w:rsid w:val="00E818D2"/>
    <w:rsid w:val="00E9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71B51-7D88-4BF8-A952-B208AC85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2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d Miller</dc:creator>
  <cp:keywords/>
  <dc:description/>
  <cp:lastModifiedBy>Andrew David Miller</cp:lastModifiedBy>
  <cp:revision>3</cp:revision>
  <dcterms:created xsi:type="dcterms:W3CDTF">2017-08-01T15:35:00Z</dcterms:created>
  <dcterms:modified xsi:type="dcterms:W3CDTF">2017-10-02T14:26:00Z</dcterms:modified>
</cp:coreProperties>
</file>